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24A08" w14:textId="526CFC34" w:rsidR="007B2835" w:rsidRPr="00070F79" w:rsidRDefault="007B2835" w:rsidP="007B2835">
      <w:pPr>
        <w:spacing w:after="240" w:line="360" w:lineRule="auto"/>
        <w:jc w:val="center"/>
        <w:rPr>
          <w:rFonts w:cs="Arial"/>
          <w:b/>
          <w:bCs/>
          <w:szCs w:val="24"/>
        </w:rPr>
      </w:pPr>
      <w:r>
        <w:rPr>
          <w:b/>
          <w:bCs/>
          <w:color w:val="000000" w:themeColor="text1"/>
          <w:szCs w:val="24"/>
        </w:rPr>
        <w:t>Appendix</w:t>
      </w:r>
      <w:r w:rsidRPr="00070F79"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</w:rPr>
        <w:t>3</w:t>
      </w:r>
      <w:r w:rsidRPr="00070F79">
        <w:rPr>
          <w:b/>
          <w:bCs/>
          <w:color w:val="000000" w:themeColor="text1"/>
          <w:szCs w:val="24"/>
        </w:rPr>
        <w:t xml:space="preserve">: </w:t>
      </w:r>
      <w:r w:rsidRPr="00070F79">
        <w:rPr>
          <w:rFonts w:cs="Arial"/>
          <w:b/>
          <w:bCs/>
          <w:szCs w:val="24"/>
        </w:rPr>
        <w:t>The co-design discussion on REFOCUS</w:t>
      </w:r>
      <w:r>
        <w:rPr>
          <w:rFonts w:cs="Arial"/>
          <w:b/>
          <w:bCs/>
          <w:szCs w:val="24"/>
        </w:rPr>
        <w:t>-THAIREC implementation strategy</w:t>
      </w:r>
      <w:r w:rsidRPr="00070F79">
        <w:rPr>
          <w:rFonts w:cs="Arial"/>
          <w:b/>
          <w:bCs/>
          <w:szCs w:val="24"/>
        </w:rPr>
        <w:t xml:space="preserve"> guided by MADI model</w:t>
      </w:r>
    </w:p>
    <w:tbl>
      <w:tblPr>
        <w:tblStyle w:val="TableGrid"/>
        <w:tblW w:w="1502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237"/>
        <w:gridCol w:w="5812"/>
      </w:tblGrid>
      <w:tr w:rsidR="007B2835" w:rsidRPr="007B2835" w14:paraId="1FAAA46D" w14:textId="77777777" w:rsidTr="007B2835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20F695FB" w14:textId="613744F0" w:rsidR="007B2835" w:rsidRPr="007B2835" w:rsidRDefault="007B2835" w:rsidP="007B2835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MADI implementation </w:t>
            </w:r>
            <w:r w:rsidRPr="007B2835">
              <w:rPr>
                <w:rFonts w:cs="Arial"/>
                <w:b/>
                <w:bCs/>
                <w:sz w:val="20"/>
                <w:szCs w:val="20"/>
              </w:rPr>
              <w:t>strategi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2EE48C7C" w14:textId="77777777" w:rsidR="007B2835" w:rsidRPr="007B2835" w:rsidRDefault="007B2835" w:rsidP="007B2835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Proposed REFOCUS-THAIREC implementation strategies attributes by co-design participant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0EE43C5" w14:textId="77777777" w:rsidR="007B2835" w:rsidRPr="007B2835" w:rsidRDefault="007B2835" w:rsidP="007B2835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Possible action</w:t>
            </w:r>
          </w:p>
        </w:tc>
      </w:tr>
      <w:tr w:rsidR="007B2835" w:rsidRPr="007B2835" w14:paraId="791D46C5" w14:textId="77777777" w:rsidTr="007B2835">
        <w:tc>
          <w:tcPr>
            <w:tcW w:w="15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6C5AC" w:themeFill="accent2" w:themeFillTint="66"/>
          </w:tcPr>
          <w:p w14:paraId="7072A47D" w14:textId="77777777" w:rsidR="007B2835" w:rsidRPr="007B2835" w:rsidRDefault="007B2835" w:rsidP="007B2835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Potential mediators</w:t>
            </w:r>
          </w:p>
        </w:tc>
      </w:tr>
      <w:tr w:rsidR="007B2835" w:rsidRPr="007B2835" w14:paraId="29DCCD4C" w14:textId="77777777" w:rsidTr="007B2835">
        <w:trPr>
          <w:trHeight w:val="364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7330DB0A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 xml:space="preserve">Alignment with core functions/ relationship to fidelity: </w:t>
            </w:r>
            <w:r w:rsidRPr="007B2835">
              <w:rPr>
                <w:rFonts w:cs="Arial"/>
                <w:sz w:val="20"/>
                <w:szCs w:val="20"/>
              </w:rPr>
              <w:t>Adaptation consistent with core functions of the intervention or implementation strategy?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345008FE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Increasing accessibility by making it easier to access and less complex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D75C393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Providing a refreshing course to boost recovery knowledge and attitudes e.g., a short open online course that is easily accessible</w:t>
            </w:r>
          </w:p>
        </w:tc>
      </w:tr>
      <w:tr w:rsidR="007B2835" w:rsidRPr="007B2835" w14:paraId="26637F1D" w14:textId="77777777" w:rsidTr="007B2835">
        <w:trPr>
          <w:trHeight w:val="757"/>
        </w:trPr>
        <w:tc>
          <w:tcPr>
            <w:tcW w:w="2977" w:type="dxa"/>
            <w:vMerge/>
          </w:tcPr>
          <w:p w14:paraId="16BCAFDC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</w:tcPr>
          <w:p w14:paraId="5FB336D4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Support from manager or executive team</w:t>
            </w:r>
          </w:p>
        </w:tc>
        <w:tc>
          <w:tcPr>
            <w:tcW w:w="5812" w:type="dxa"/>
          </w:tcPr>
          <w:p w14:paraId="794B4DC9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73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t>Include managers and executive team members in the Thai REFOCUS developing/revising process</w:t>
            </w:r>
          </w:p>
          <w:p w14:paraId="58F41200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73"/>
              <w:jc w:val="left"/>
              <w:rPr>
                <w:rFonts w:cs="Arial"/>
                <w:color w:val="EE0000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t>Invite managers and executive team members to participate in Thai REFOCUS training</w:t>
            </w:r>
          </w:p>
        </w:tc>
      </w:tr>
      <w:tr w:rsidR="007B2835" w:rsidRPr="007B2835" w14:paraId="6FB68C89" w14:textId="77777777" w:rsidTr="007B2835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21051B4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571B3BE2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Ensure that recovery-oriented care does not put burden on non-mental health staff who are also responsible for physical health and infection control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AD5309B" w14:textId="77777777" w:rsidR="007B2835" w:rsidRPr="007B2835" w:rsidRDefault="007B2835" w:rsidP="007B283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73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t xml:space="preserve">Provide support and minimise paperwork for recovery-oriented care </w:t>
            </w:r>
          </w:p>
        </w:tc>
      </w:tr>
      <w:tr w:rsidR="007B2835" w:rsidRPr="007B2835" w14:paraId="60DAB076" w14:textId="77777777" w:rsidTr="007B2835">
        <w:tc>
          <w:tcPr>
            <w:tcW w:w="15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6C5AC" w:themeFill="accent2" w:themeFillTint="66"/>
          </w:tcPr>
          <w:p w14:paraId="493A68FE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Potential moderators</w:t>
            </w:r>
          </w:p>
        </w:tc>
      </w:tr>
      <w:tr w:rsidR="007B2835" w:rsidRPr="007B2835" w14:paraId="77454A5D" w14:textId="77777777" w:rsidTr="007B2835">
        <w:trPr>
          <w:trHeight w:val="709"/>
        </w:trPr>
        <w:tc>
          <w:tcPr>
            <w:tcW w:w="2977" w:type="dxa"/>
            <w:tcBorders>
              <w:top w:val="single" w:sz="4" w:space="0" w:color="auto"/>
            </w:tcBorders>
          </w:tcPr>
          <w:p w14:paraId="40B0970D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Goal/Reason for adaptation:</w:t>
            </w:r>
            <w:r w:rsidRPr="007B2835">
              <w:rPr>
                <w:rFonts w:cs="Arial"/>
                <w:sz w:val="20"/>
                <w:szCs w:val="20"/>
              </w:rPr>
              <w:t xml:space="preserve"> Adaptation made for a reason/goal that addresses fit?</w:t>
            </w:r>
          </w:p>
          <w:p w14:paraId="519FB50C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 xml:space="preserve">Systematic: </w:t>
            </w:r>
            <w:r w:rsidRPr="007B2835">
              <w:rPr>
                <w:rFonts w:cs="Arial"/>
                <w:sz w:val="20"/>
                <w:szCs w:val="20"/>
              </w:rPr>
              <w:t xml:space="preserve">Adaptation made with due consideration given to impact on outcomes </w:t>
            </w:r>
            <w:r w:rsidRPr="007B2835">
              <w:rPr>
                <w:rFonts w:cs="Arial"/>
                <w:b/>
                <w:bCs/>
                <w:sz w:val="20"/>
                <w:szCs w:val="20"/>
              </w:rPr>
              <w:t xml:space="preserve">and </w:t>
            </w:r>
            <w:r w:rsidRPr="007B2835">
              <w:rPr>
                <w:rFonts w:cs="Arial"/>
                <w:sz w:val="20"/>
                <w:szCs w:val="20"/>
              </w:rPr>
              <w:t>using a systematic process (consulting data, stakeholders, theory, best practice)?</w:t>
            </w:r>
          </w:p>
          <w:p w14:paraId="76F179B4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lastRenderedPageBreak/>
              <w:t>Proactive:</w:t>
            </w:r>
            <w:r w:rsidRPr="007B2835">
              <w:rPr>
                <w:rFonts w:cs="Arial"/>
                <w:sz w:val="20"/>
                <w:szCs w:val="20"/>
              </w:rPr>
              <w:t xml:space="preserve"> Adaptation made due to anticipated obstacl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28D6E142" w14:textId="77777777" w:rsidR="007B2835" w:rsidRPr="007B2835" w:rsidRDefault="007B2835" w:rsidP="007B283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00" w:hanging="20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Improve clarity on the outcomes of recovery-oriented care.</w:t>
            </w:r>
          </w:p>
          <w:p w14:paraId="568C65FC" w14:textId="77777777" w:rsidR="007B2835" w:rsidRPr="007B2835" w:rsidRDefault="007B2835" w:rsidP="007B283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00" w:hanging="20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t>Ensure a valid recovery outcome measure is in place and used as indicator of the success of recovery-oriented care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331598C" w14:textId="77777777" w:rsidR="007B2835" w:rsidRPr="007B2835" w:rsidRDefault="007B2835" w:rsidP="007B283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3" w:hanging="173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B2835">
              <w:rPr>
                <w:rFonts w:cs="Arial"/>
                <w:color w:val="000000" w:themeColor="text1"/>
                <w:sz w:val="20"/>
                <w:szCs w:val="20"/>
              </w:rPr>
              <w:t xml:space="preserve">Implement recovery outcome measure in practice </w:t>
            </w:r>
            <w:r w:rsidRPr="007B2835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e.g., applying Thai Global INSPIRE during care planning process and/or using QPR measure to assess recovery outcomes)</w:t>
            </w:r>
          </w:p>
        </w:tc>
      </w:tr>
      <w:tr w:rsidR="007B2835" w:rsidRPr="007B2835" w14:paraId="7664C9BE" w14:textId="77777777" w:rsidTr="007B2835">
        <w:tc>
          <w:tcPr>
            <w:tcW w:w="15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6C5AC" w:themeFill="accent2" w:themeFillTint="66"/>
          </w:tcPr>
          <w:p w14:paraId="3842D150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Proposed implementation strategies according to MADI model</w:t>
            </w:r>
          </w:p>
        </w:tc>
      </w:tr>
      <w:tr w:rsidR="007B2835" w:rsidRPr="007B2835" w14:paraId="6951E4EE" w14:textId="77777777" w:rsidTr="007B283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39C7C81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 xml:space="preserve">Adoption </w:t>
            </w:r>
          </w:p>
          <w:p w14:paraId="75612BB7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(Uptake; utilisation; initial implementation; intention to try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BD6F6EE" w14:textId="77777777" w:rsidR="007B2835" w:rsidRPr="007B2835" w:rsidRDefault="007B2835" w:rsidP="007B2835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 xml:space="preserve">Consider that staff might lack of understanding and feel worried/unsure about recovery-oriented care/practice which is quite new in Thailand. </w:t>
            </w:r>
          </w:p>
          <w:p w14:paraId="70CBCE11" w14:textId="77777777" w:rsidR="007B2835" w:rsidRPr="007B2835" w:rsidRDefault="007B2835" w:rsidP="007B2835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Make them aware of the importance of training and recovery-oriented care to make it easier for them to engage in training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5AD5890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Providing a short video advertisement to introduce REFOCUS-THAIREC in an interesting way</w:t>
            </w:r>
          </w:p>
          <w:p w14:paraId="762B65D9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Offer additional mental health skills training alongside REFOCUS-THAIREC (for non-mental health workers)</w:t>
            </w:r>
          </w:p>
          <w:p w14:paraId="79EF385B" w14:textId="77777777" w:rsidR="007B2835" w:rsidRPr="007B2835" w:rsidRDefault="007B2835" w:rsidP="007B2835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7B2835" w:rsidRPr="007B2835" w14:paraId="4372561A" w14:textId="77777777" w:rsidTr="007B2835">
        <w:trPr>
          <w:trHeight w:val="322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05C871A1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Appropriateness</w:t>
            </w:r>
          </w:p>
          <w:p w14:paraId="75BBE7EE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(Perceived fit; relevance; compatibility; suitability; usefulness; practicability)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4BD8960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Lived experience of mental health condition or recovery journey should be brought to the training through appropriate selection of trainers.</w:t>
            </w:r>
          </w:p>
          <w:p w14:paraId="364C01B7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Lived experience trainers such as peer support workers, village health volunteers, carers should be well prepared before support delivering the training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CEA9B28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Trainers: should include professionals, peer support workers, village health volunteers, staff who have lived experience with mental health condition, and carers</w:t>
            </w:r>
          </w:p>
          <w:p w14:paraId="6F4F008E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Offer peer support workers, village health volunteers, and carers additional skills before joining as a trainer e.g., communication skills</w:t>
            </w:r>
          </w:p>
          <w:p w14:paraId="44D53C2D" w14:textId="77777777" w:rsidR="007B2835" w:rsidRPr="007B2835" w:rsidRDefault="007B2835" w:rsidP="007B2835">
            <w:pPr>
              <w:pStyle w:val="ListParagraph"/>
              <w:spacing w:line="360" w:lineRule="auto"/>
              <w:ind w:left="173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7B2835" w:rsidRPr="007B2835" w14:paraId="1D1B93D8" w14:textId="77777777" w:rsidTr="007B2835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145DEF6D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72B6E31D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 xml:space="preserve">Trainees should include nonprofessional staff (peer support workers and village health volunteers) as they are directly and closely involved with service user care within community. </w:t>
            </w:r>
          </w:p>
          <w:p w14:paraId="6D33CA6A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Consider the needs of different types of trainees when organising and scheduling training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76E94083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Trainees: should include mental health and non-mental health staff, and non-professionals such as peer support workers and village health volunteers</w:t>
            </w:r>
          </w:p>
          <w:p w14:paraId="6D5CD31B" w14:textId="77777777" w:rsidR="007B2835" w:rsidRPr="007B2835" w:rsidRDefault="007B2835" w:rsidP="007B283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Offer separate session for healthcare professionals and non-professional trainees due to the diversity of their educational background and experience</w:t>
            </w:r>
          </w:p>
        </w:tc>
      </w:tr>
      <w:tr w:rsidR="007B2835" w:rsidRPr="007B2835" w14:paraId="479269BE" w14:textId="77777777" w:rsidTr="007B283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60381A3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t>Feasibility</w:t>
            </w:r>
          </w:p>
          <w:p w14:paraId="0F911E96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lastRenderedPageBreak/>
              <w:t>(Actual fit or utility; suitability for everyday use; practicability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D4F2833" w14:textId="77777777" w:rsidR="007B2835" w:rsidRPr="007B2835" w:rsidRDefault="007B2835" w:rsidP="007B2835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lastRenderedPageBreak/>
              <w:t>Secure funding by highlighting the importance and impact of recovery training to service user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0C5FFD8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Have gate keepers who work in related institutions to help coordinate with stakeholders and funders</w:t>
            </w:r>
          </w:p>
          <w:p w14:paraId="76F50112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lastRenderedPageBreak/>
              <w:t>Secure funding to run the training (from ministry of public health, local authority etc.)</w:t>
            </w:r>
          </w:p>
          <w:p w14:paraId="3036F644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Test effectiveness of the training through randomised control trials to secure further funding</w:t>
            </w:r>
          </w:p>
        </w:tc>
      </w:tr>
      <w:tr w:rsidR="007B2835" w:rsidRPr="007B2835" w14:paraId="5FAD761C" w14:textId="77777777" w:rsidTr="007B283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6EF6C19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b/>
                <w:bCs/>
                <w:color w:val="4C94D8" w:themeColor="text2" w:themeTint="80"/>
                <w:sz w:val="20"/>
                <w:szCs w:val="20"/>
              </w:rPr>
            </w:pPr>
            <w:r w:rsidRPr="007B2835">
              <w:rPr>
                <w:rFonts w:cs="Arial"/>
                <w:b/>
                <w:bCs/>
                <w:sz w:val="20"/>
                <w:szCs w:val="20"/>
              </w:rPr>
              <w:lastRenderedPageBreak/>
              <w:t xml:space="preserve">Sustainability </w:t>
            </w:r>
          </w:p>
          <w:p w14:paraId="3A12DF43" w14:textId="77777777" w:rsidR="007B2835" w:rsidRPr="007B2835" w:rsidRDefault="007B2835" w:rsidP="007B2835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(Maintenance; continuation; durability; incorporation; integration; institutionalisation; sustained use; routinisation;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10BE190" w14:textId="77777777" w:rsidR="007B2835" w:rsidRPr="007B2835" w:rsidRDefault="007B2835" w:rsidP="007B283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Integrate recovery training into existing care programme or workflow</w:t>
            </w:r>
          </w:p>
          <w:p w14:paraId="3FD90B15" w14:textId="77777777" w:rsidR="007B2835" w:rsidRPr="007B2835" w:rsidRDefault="007B2835" w:rsidP="007B2835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200" w:hanging="200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Provide accessible refresher training (e.g., online)</w:t>
            </w:r>
          </w:p>
          <w:p w14:paraId="048B0032" w14:textId="77777777" w:rsidR="007B2835" w:rsidRPr="007B2835" w:rsidRDefault="007B2835" w:rsidP="007B2835">
            <w:pPr>
              <w:pStyle w:val="ListParagraph"/>
              <w:spacing w:line="360" w:lineRule="auto"/>
              <w:ind w:left="20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3933BC1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 xml:space="preserve">Make training publicly available </w:t>
            </w:r>
          </w:p>
          <w:p w14:paraId="226840CB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Offer certificate after training</w:t>
            </w:r>
          </w:p>
          <w:p w14:paraId="148A71E2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Provide online modules and refreshing training</w:t>
            </w:r>
          </w:p>
          <w:p w14:paraId="1E3F9F2E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Provide additional recovery care/practice consultation after training</w:t>
            </w:r>
          </w:p>
          <w:p w14:paraId="09CA6468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Ensure that recovery outcome measures are implemented into routine practice</w:t>
            </w:r>
          </w:p>
          <w:p w14:paraId="347AA234" w14:textId="77777777" w:rsidR="007B2835" w:rsidRPr="007B2835" w:rsidRDefault="007B2835" w:rsidP="007B2835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73" w:hanging="173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B2835">
              <w:rPr>
                <w:rFonts w:cs="Arial"/>
                <w:sz w:val="20"/>
                <w:szCs w:val="20"/>
              </w:rPr>
              <w:t>Select and support a recovery ‘champion’ within the team</w:t>
            </w:r>
          </w:p>
        </w:tc>
      </w:tr>
    </w:tbl>
    <w:p w14:paraId="47DF1DA9" w14:textId="7DA1ABA1" w:rsidR="00F56F10" w:rsidRPr="007B2835" w:rsidRDefault="00F56F10" w:rsidP="007B2835"/>
    <w:sectPr w:rsidR="00F56F10" w:rsidRPr="007B2835" w:rsidSect="007B2835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6FD60" w14:textId="77777777" w:rsidR="00405D10" w:rsidRDefault="00405D10" w:rsidP="007B2835">
      <w:r>
        <w:separator/>
      </w:r>
    </w:p>
  </w:endnote>
  <w:endnote w:type="continuationSeparator" w:id="0">
    <w:p w14:paraId="58925601" w14:textId="77777777" w:rsidR="00405D10" w:rsidRDefault="00405D10" w:rsidP="007B2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9661574"/>
      <w:docPartObj>
        <w:docPartGallery w:val="Page Numbers (Bottom of Page)"/>
        <w:docPartUnique/>
      </w:docPartObj>
    </w:sdtPr>
    <w:sdtContent>
      <w:p w14:paraId="42D1A6C8" w14:textId="6CFDBA11" w:rsidR="007B2835" w:rsidRDefault="007B2835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99CE387" w14:textId="77777777" w:rsidR="007B2835" w:rsidRDefault="007B28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4754211"/>
      <w:docPartObj>
        <w:docPartGallery w:val="Page Numbers (Bottom of Page)"/>
        <w:docPartUnique/>
      </w:docPartObj>
    </w:sdtPr>
    <w:sdtContent>
      <w:p w14:paraId="6893348A" w14:textId="77A8C5DE" w:rsidR="007B2835" w:rsidRDefault="007B2835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BB32A8" w14:textId="77777777" w:rsidR="007B2835" w:rsidRDefault="007B2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27B62" w14:textId="77777777" w:rsidR="00405D10" w:rsidRDefault="00405D10" w:rsidP="007B2835">
      <w:r>
        <w:separator/>
      </w:r>
    </w:p>
  </w:footnote>
  <w:footnote w:type="continuationSeparator" w:id="0">
    <w:p w14:paraId="1C27899D" w14:textId="77777777" w:rsidR="00405D10" w:rsidRDefault="00405D10" w:rsidP="007B28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BB897" w14:textId="367FFB64" w:rsidR="00995662" w:rsidRPr="003E4F8A" w:rsidRDefault="00995662" w:rsidP="00995662">
    <w:pPr>
      <w:pStyle w:val="Header"/>
      <w:jc w:val="left"/>
      <w:rPr>
        <w:rFonts w:cs="Arial"/>
      </w:rPr>
    </w:pPr>
    <w:r w:rsidRPr="007772DB">
      <w:rPr>
        <w:rFonts w:cs="Arial"/>
        <w:sz w:val="20"/>
        <w:szCs w:val="20"/>
      </w:rPr>
      <w:t>Cultural Adaptation and Implementation Strategy of Recovery-oriented Mental Health Training Intervention (REFOCUS-THAIREC)</w:t>
    </w:r>
    <w:r>
      <w:rPr>
        <w:rFonts w:cs="Arial"/>
        <w:sz w:val="20"/>
        <w:szCs w:val="20"/>
      </w:rPr>
      <w:tab/>
    </w:r>
    <w:r>
      <w:rPr>
        <w:rFonts w:cs="Arial"/>
        <w:sz w:val="20"/>
        <w:szCs w:val="20"/>
      </w:rPr>
      <w:tab/>
    </w:r>
    <w:r w:rsidR="00A615BD">
      <w:rPr>
        <w:rFonts w:cs="Arial"/>
        <w:sz w:val="20"/>
        <w:szCs w:val="20"/>
      </w:rPr>
      <w:t xml:space="preserve">           </w:t>
    </w:r>
    <w:r w:rsidR="00A615BD" w:rsidRPr="00DE0288">
      <w:rPr>
        <w:rFonts w:cs="Arial"/>
        <w:i/>
        <w:iCs/>
        <w:sz w:val="20"/>
        <w:szCs w:val="20"/>
      </w:rPr>
      <w:t>N.</w:t>
    </w:r>
    <w:r w:rsidR="00A615BD">
      <w:rPr>
        <w:rFonts w:cs="Arial"/>
        <w:sz w:val="20"/>
        <w:szCs w:val="20"/>
      </w:rPr>
      <w:t xml:space="preserve"> </w:t>
    </w:r>
    <w:r w:rsidR="00A615BD" w:rsidRPr="00DE0288">
      <w:rPr>
        <w:rFonts w:cs="Arial"/>
        <w:i/>
        <w:iCs/>
        <w:sz w:val="20"/>
        <w:szCs w:val="20"/>
      </w:rPr>
      <w:t>Inta et al.</w:t>
    </w:r>
  </w:p>
  <w:p w14:paraId="05588365" w14:textId="77777777" w:rsidR="007B2835" w:rsidRPr="00995662" w:rsidRDefault="007B2835" w:rsidP="009956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7206D"/>
    <w:multiLevelType w:val="hybridMultilevel"/>
    <w:tmpl w:val="98D81188"/>
    <w:lvl w:ilvl="0" w:tplc="FAAC3A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797683"/>
    <w:multiLevelType w:val="hybridMultilevel"/>
    <w:tmpl w:val="D1D431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312F4E"/>
    <w:multiLevelType w:val="hybridMultilevel"/>
    <w:tmpl w:val="C0866E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4B1CD7"/>
    <w:multiLevelType w:val="hybridMultilevel"/>
    <w:tmpl w:val="504869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C9169D"/>
    <w:multiLevelType w:val="hybridMultilevel"/>
    <w:tmpl w:val="87E4A8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290003"/>
    <w:multiLevelType w:val="hybridMultilevel"/>
    <w:tmpl w:val="E69CAC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A67FD8"/>
    <w:multiLevelType w:val="hybridMultilevel"/>
    <w:tmpl w:val="A894E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0241010">
    <w:abstractNumId w:val="0"/>
  </w:num>
  <w:num w:numId="2" w16cid:durableId="1511065212">
    <w:abstractNumId w:val="4"/>
  </w:num>
  <w:num w:numId="3" w16cid:durableId="1482580290">
    <w:abstractNumId w:val="5"/>
  </w:num>
  <w:num w:numId="4" w16cid:durableId="1339844343">
    <w:abstractNumId w:val="3"/>
  </w:num>
  <w:num w:numId="5" w16cid:durableId="555892604">
    <w:abstractNumId w:val="1"/>
  </w:num>
  <w:num w:numId="6" w16cid:durableId="546992564">
    <w:abstractNumId w:val="2"/>
  </w:num>
  <w:num w:numId="7" w16cid:durableId="1980764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35"/>
    <w:rsid w:val="000173E1"/>
    <w:rsid w:val="00021C19"/>
    <w:rsid w:val="0005357C"/>
    <w:rsid w:val="00062C59"/>
    <w:rsid w:val="000A680B"/>
    <w:rsid w:val="000B6983"/>
    <w:rsid w:val="000C7960"/>
    <w:rsid w:val="000D6DE8"/>
    <w:rsid w:val="00111EDB"/>
    <w:rsid w:val="0012478E"/>
    <w:rsid w:val="00125316"/>
    <w:rsid w:val="00142FE1"/>
    <w:rsid w:val="00150394"/>
    <w:rsid w:val="00153445"/>
    <w:rsid w:val="00156AD7"/>
    <w:rsid w:val="00160BE3"/>
    <w:rsid w:val="001B6041"/>
    <w:rsid w:val="001E1EF9"/>
    <w:rsid w:val="002002B3"/>
    <w:rsid w:val="002C20C8"/>
    <w:rsid w:val="00320585"/>
    <w:rsid w:val="00344850"/>
    <w:rsid w:val="00405D10"/>
    <w:rsid w:val="004336B3"/>
    <w:rsid w:val="00477FA9"/>
    <w:rsid w:val="004808BA"/>
    <w:rsid w:val="004F21F6"/>
    <w:rsid w:val="00507BA3"/>
    <w:rsid w:val="005208E0"/>
    <w:rsid w:val="005269CC"/>
    <w:rsid w:val="00541F81"/>
    <w:rsid w:val="005A31CE"/>
    <w:rsid w:val="005C63B4"/>
    <w:rsid w:val="005E6019"/>
    <w:rsid w:val="005E7C1F"/>
    <w:rsid w:val="005F0F8B"/>
    <w:rsid w:val="0061400C"/>
    <w:rsid w:val="00634330"/>
    <w:rsid w:val="00635616"/>
    <w:rsid w:val="00645E0F"/>
    <w:rsid w:val="00652733"/>
    <w:rsid w:val="00672BA2"/>
    <w:rsid w:val="006778BE"/>
    <w:rsid w:val="00680E25"/>
    <w:rsid w:val="00697739"/>
    <w:rsid w:val="006B3D09"/>
    <w:rsid w:val="006C2EA3"/>
    <w:rsid w:val="006D47D6"/>
    <w:rsid w:val="00717F31"/>
    <w:rsid w:val="00754587"/>
    <w:rsid w:val="00775B31"/>
    <w:rsid w:val="00791365"/>
    <w:rsid w:val="007932B8"/>
    <w:rsid w:val="007B2835"/>
    <w:rsid w:val="00840A4B"/>
    <w:rsid w:val="008909D9"/>
    <w:rsid w:val="008B2853"/>
    <w:rsid w:val="008C1803"/>
    <w:rsid w:val="008E0F84"/>
    <w:rsid w:val="00904CC1"/>
    <w:rsid w:val="00931C2B"/>
    <w:rsid w:val="009505D3"/>
    <w:rsid w:val="00971349"/>
    <w:rsid w:val="00995662"/>
    <w:rsid w:val="009A23BD"/>
    <w:rsid w:val="009A789D"/>
    <w:rsid w:val="009E0E6F"/>
    <w:rsid w:val="009F482D"/>
    <w:rsid w:val="009F5EF1"/>
    <w:rsid w:val="00A052AC"/>
    <w:rsid w:val="00A16221"/>
    <w:rsid w:val="00A167AC"/>
    <w:rsid w:val="00A27D43"/>
    <w:rsid w:val="00A53096"/>
    <w:rsid w:val="00A556F9"/>
    <w:rsid w:val="00A615BD"/>
    <w:rsid w:val="00A65F55"/>
    <w:rsid w:val="00A736D0"/>
    <w:rsid w:val="00A73F12"/>
    <w:rsid w:val="00A77BD5"/>
    <w:rsid w:val="00A82649"/>
    <w:rsid w:val="00AA5B33"/>
    <w:rsid w:val="00AA77A8"/>
    <w:rsid w:val="00AE6AF1"/>
    <w:rsid w:val="00B1549E"/>
    <w:rsid w:val="00B312E9"/>
    <w:rsid w:val="00B45BB1"/>
    <w:rsid w:val="00B513C1"/>
    <w:rsid w:val="00B636E7"/>
    <w:rsid w:val="00B7239F"/>
    <w:rsid w:val="00B77D98"/>
    <w:rsid w:val="00B96D47"/>
    <w:rsid w:val="00BD04E6"/>
    <w:rsid w:val="00BD5A7D"/>
    <w:rsid w:val="00C01C8C"/>
    <w:rsid w:val="00C25F87"/>
    <w:rsid w:val="00C66E77"/>
    <w:rsid w:val="00C66EE3"/>
    <w:rsid w:val="00C83F22"/>
    <w:rsid w:val="00CC7666"/>
    <w:rsid w:val="00D32808"/>
    <w:rsid w:val="00D72422"/>
    <w:rsid w:val="00D77A84"/>
    <w:rsid w:val="00DA5C51"/>
    <w:rsid w:val="00DB6C36"/>
    <w:rsid w:val="00DC40A4"/>
    <w:rsid w:val="00DC69E8"/>
    <w:rsid w:val="00DE015C"/>
    <w:rsid w:val="00E02E5B"/>
    <w:rsid w:val="00E24BF0"/>
    <w:rsid w:val="00E343C7"/>
    <w:rsid w:val="00E7242A"/>
    <w:rsid w:val="00E769E1"/>
    <w:rsid w:val="00E973C2"/>
    <w:rsid w:val="00EB50FB"/>
    <w:rsid w:val="00EC6B68"/>
    <w:rsid w:val="00F2608C"/>
    <w:rsid w:val="00F366ED"/>
    <w:rsid w:val="00F56F10"/>
    <w:rsid w:val="00F861A0"/>
    <w:rsid w:val="00F96C23"/>
    <w:rsid w:val="00F9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B684E"/>
  <w15:chartTrackingRefBased/>
  <w15:docId w15:val="{7408156F-9098-8745-B0BA-A2DA8A1B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835"/>
    <w:pPr>
      <w:spacing w:after="0" w:line="240" w:lineRule="auto"/>
      <w:jc w:val="both"/>
    </w:pPr>
    <w:rPr>
      <w:rFonts w:ascii="Arial" w:hAnsi="Arial"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8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8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8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8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83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83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83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8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B283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B283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B2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83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8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83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8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Table 1"/>
    <w:basedOn w:val="TableNormal"/>
    <w:uiPriority w:val="39"/>
    <w:rsid w:val="007B28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8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835"/>
    <w:rPr>
      <w:rFonts w:ascii="Arial" w:hAnsi="Arial" w:cs="Angsana New"/>
    </w:rPr>
  </w:style>
  <w:style w:type="paragraph" w:styleId="Footer">
    <w:name w:val="footer"/>
    <w:basedOn w:val="Normal"/>
    <w:link w:val="FooterChar"/>
    <w:uiPriority w:val="99"/>
    <w:unhideWhenUsed/>
    <w:rsid w:val="007B28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835"/>
    <w:rPr>
      <w:rFonts w:ascii="Arial" w:hAnsi="Arial" w:cs="Angsana New"/>
    </w:rPr>
  </w:style>
  <w:style w:type="character" w:styleId="PageNumber">
    <w:name w:val="page number"/>
    <w:basedOn w:val="DefaultParagraphFont"/>
    <w:uiPriority w:val="99"/>
    <w:semiHidden/>
    <w:unhideWhenUsed/>
    <w:rsid w:val="007B2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6</Words>
  <Characters>4022</Characters>
  <Application>Microsoft Office Word</Application>
  <DocSecurity>0</DocSecurity>
  <Lines>120</Lines>
  <Paragraphs>53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pon Inta</dc:creator>
  <cp:keywords/>
  <dc:description/>
  <cp:lastModifiedBy>Natthapon Inta</cp:lastModifiedBy>
  <cp:revision>4</cp:revision>
  <dcterms:created xsi:type="dcterms:W3CDTF">2026-03-17T18:14:00Z</dcterms:created>
  <dcterms:modified xsi:type="dcterms:W3CDTF">2026-03-18T12:29:00Z</dcterms:modified>
</cp:coreProperties>
</file>